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084D3" w14:textId="04B93DAF" w:rsidR="00206E21" w:rsidRDefault="00CE13FC">
      <w:r>
        <w:t xml:space="preserve">Thank you for participating in our study and using </w:t>
      </w:r>
      <w:r w:rsidR="00355851">
        <w:t>My Pain Pal</w:t>
      </w:r>
      <w:r>
        <w:t>. We are very excited to hear about your experience using th</w:t>
      </w:r>
      <w:r w:rsidR="00355851">
        <w:t>e</w:t>
      </w:r>
      <w:r>
        <w:t xml:space="preserve"> </w:t>
      </w:r>
      <w:proofErr w:type="gramStart"/>
      <w:r>
        <w:t>app, and</w:t>
      </w:r>
      <w:proofErr w:type="gramEnd"/>
      <w:r>
        <w:t xml:space="preserve"> </w:t>
      </w:r>
      <w:r w:rsidR="00355851">
        <w:t xml:space="preserve">are particularly interested in </w:t>
      </w:r>
      <w:r>
        <w:t xml:space="preserve">any suggestions you might have on we can make the app better. </w:t>
      </w:r>
    </w:p>
    <w:p w14:paraId="0FC45DA9" w14:textId="77777777" w:rsidR="00CE13FC" w:rsidRDefault="00CE13FC"/>
    <w:p w14:paraId="7B49C90C" w14:textId="7814E88E" w:rsidR="00CE13FC" w:rsidRPr="00717979" w:rsidRDefault="00CE13FC" w:rsidP="00CE13FC">
      <w:pPr>
        <w:rPr>
          <w:rFonts w:ascii="Calibri" w:hAnsi="Calibri" w:cs="Calibri"/>
        </w:rPr>
      </w:pPr>
      <w:r w:rsidRPr="00717979">
        <w:rPr>
          <w:rFonts w:ascii="Calibri" w:hAnsi="Calibri" w:cs="Calibri"/>
        </w:rPr>
        <w:t>Before we start, I want to check</w:t>
      </w:r>
      <w:r w:rsidR="00355851">
        <w:rPr>
          <w:rFonts w:ascii="Calibri" w:hAnsi="Calibri" w:cs="Calibri"/>
        </w:rPr>
        <w:t xml:space="preserve"> in with you to see</w:t>
      </w:r>
      <w:r w:rsidRPr="00717979">
        <w:rPr>
          <w:rFonts w:ascii="Calibri" w:hAnsi="Calibri" w:cs="Calibri"/>
        </w:rPr>
        <w:t xml:space="preserve"> if you have any more questions about the purpose of the research study and what is involved, and is it alright if I turn on the recorder? </w:t>
      </w:r>
    </w:p>
    <w:p w14:paraId="58B2DB73" w14:textId="77777777" w:rsidR="00CE13FC" w:rsidRPr="00717979" w:rsidRDefault="00CE13FC" w:rsidP="00CE13FC">
      <w:pPr>
        <w:rPr>
          <w:rFonts w:ascii="Calibri" w:hAnsi="Calibri" w:cs="Calibri"/>
        </w:rPr>
      </w:pPr>
    </w:p>
    <w:p w14:paraId="6099C1FD" w14:textId="73B2A2D3" w:rsidR="00CE13FC" w:rsidRPr="00717979" w:rsidRDefault="00D56532" w:rsidP="00CE13FC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u w:val="single"/>
        </w:rPr>
        <w:t>If no</w:t>
      </w:r>
      <w:r w:rsidR="00CE13FC" w:rsidRPr="00717979">
        <w:rPr>
          <w:rFonts w:ascii="Calibri" w:hAnsi="Calibri" w:cs="Calibri"/>
        </w:rPr>
        <w:t>: Stop and discuss the study, elements of consent, answer questions, and obtain continuing consent to participate and be recorded prior to continuing</w:t>
      </w:r>
    </w:p>
    <w:p w14:paraId="05B3E061" w14:textId="77777777" w:rsidR="00CE13FC" w:rsidRPr="00717979" w:rsidRDefault="00CE13FC" w:rsidP="00CE13FC">
      <w:pPr>
        <w:ind w:left="720"/>
        <w:rPr>
          <w:rFonts w:ascii="Calibri" w:hAnsi="Calibri" w:cs="Calibri"/>
        </w:rPr>
      </w:pPr>
    </w:p>
    <w:p w14:paraId="60B39811" w14:textId="77777777" w:rsidR="00CE13FC" w:rsidRPr="00717979" w:rsidRDefault="00CE13FC" w:rsidP="00CE13FC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717979">
        <w:rPr>
          <w:rFonts w:ascii="Calibri" w:hAnsi="Calibri" w:cs="Calibri"/>
          <w:u w:val="single"/>
        </w:rPr>
        <w:t>If yes</w:t>
      </w:r>
      <w:r w:rsidRPr="00717979">
        <w:rPr>
          <w:rFonts w:ascii="Calibri" w:hAnsi="Calibri" w:cs="Calibri"/>
        </w:rPr>
        <w:t xml:space="preserve">: Thank you, I am turning the recorder on </w:t>
      </w:r>
    </w:p>
    <w:p w14:paraId="64DDB22B" w14:textId="77777777" w:rsidR="00CE13FC" w:rsidRDefault="00CE13FC"/>
    <w:p w14:paraId="28090E57" w14:textId="5CBABA1B" w:rsidR="00CE13FC" w:rsidRDefault="00CE13FC">
      <w:r>
        <w:t xml:space="preserve">Our goal in creating this app is to help patients </w:t>
      </w:r>
      <w:r w:rsidR="00355851">
        <w:t xml:space="preserve">better </w:t>
      </w:r>
      <w:r>
        <w:t>manage their pain</w:t>
      </w:r>
      <w:r w:rsidR="00355851">
        <w:t>.</w:t>
      </w:r>
      <w:r w:rsidR="00434251">
        <w:t xml:space="preserve"> </w:t>
      </w:r>
      <w:r w:rsidR="00355851">
        <w:t>As I mentioned, we want to get your feedback on the app and how helpful or unhelpful it has been to you in the past 4 weeks? P</w:t>
      </w:r>
      <w:r w:rsidR="00434251">
        <w:t xml:space="preserve">lease don’t hesitate to share </w:t>
      </w:r>
      <w:r w:rsidR="00355851">
        <w:t xml:space="preserve">anything that comes to mind we are hoping to learn more about what parts of the app work and what parts we can </w:t>
      </w:r>
      <w:r w:rsidR="00434251">
        <w:t>make better!</w:t>
      </w:r>
    </w:p>
    <w:p w14:paraId="7E77D699" w14:textId="77777777" w:rsidR="00434251" w:rsidRDefault="00434251"/>
    <w:p w14:paraId="34E1A234" w14:textId="77777777" w:rsidR="008B19FC" w:rsidRDefault="008B19FC">
      <w:pPr>
        <w:rPr>
          <w:color w:val="FF0000"/>
        </w:rPr>
      </w:pPr>
    </w:p>
    <w:p w14:paraId="4F187656" w14:textId="539928D1" w:rsidR="008B19FC" w:rsidRDefault="008B19FC" w:rsidP="008B19FC">
      <w:pPr>
        <w:pStyle w:val="ListParagraph"/>
        <w:numPr>
          <w:ilvl w:val="0"/>
          <w:numId w:val="2"/>
        </w:numPr>
      </w:pPr>
      <w:r w:rsidRPr="00FB03B7">
        <w:t>To get started, could you tell us a little bit about your experience using the application?</w:t>
      </w:r>
    </w:p>
    <w:p w14:paraId="35BFB557" w14:textId="6BE31BF2" w:rsidR="00355851" w:rsidRDefault="00355851" w:rsidP="00355851">
      <w:pPr>
        <w:pStyle w:val="ListParagraph"/>
        <w:numPr>
          <w:ilvl w:val="1"/>
          <w:numId w:val="2"/>
        </w:numPr>
      </w:pPr>
      <w:r>
        <w:t>How often would you say you used it?</w:t>
      </w:r>
    </w:p>
    <w:p w14:paraId="02B3FF6A" w14:textId="5D5FB590" w:rsidR="00355851" w:rsidRDefault="00355851" w:rsidP="00355851">
      <w:pPr>
        <w:pStyle w:val="ListParagraph"/>
        <w:numPr>
          <w:ilvl w:val="1"/>
          <w:numId w:val="2"/>
        </w:numPr>
      </w:pPr>
      <w:r>
        <w:t xml:space="preserve">What prompted you to use the app when you did? </w:t>
      </w:r>
    </w:p>
    <w:p w14:paraId="3BC53273" w14:textId="7DF8437A" w:rsidR="00355851" w:rsidRDefault="00355851" w:rsidP="00BC0860">
      <w:pPr>
        <w:pStyle w:val="ListParagraph"/>
        <w:numPr>
          <w:ilvl w:val="1"/>
          <w:numId w:val="2"/>
        </w:numPr>
      </w:pPr>
      <w:r>
        <w:t>What did you like and dislike about the app?</w:t>
      </w:r>
    </w:p>
    <w:p w14:paraId="3E52CBFD" w14:textId="07E8C2E2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 xml:space="preserve">Was the app helpful for your pain management, and if </w:t>
      </w:r>
      <w:proofErr w:type="gramStart"/>
      <w:r w:rsidRPr="00FB03B7">
        <w:t>so</w:t>
      </w:r>
      <w:proofErr w:type="gramEnd"/>
      <w:r w:rsidRPr="00FB03B7">
        <w:t xml:space="preserve"> how?</w:t>
      </w:r>
    </w:p>
    <w:p w14:paraId="096878A3" w14:textId="07891E63" w:rsidR="0068371E" w:rsidRPr="00FB03B7" w:rsidRDefault="0068371E" w:rsidP="0068371E">
      <w:pPr>
        <w:pStyle w:val="ListParagraph"/>
        <w:numPr>
          <w:ilvl w:val="2"/>
          <w:numId w:val="2"/>
        </w:numPr>
      </w:pPr>
      <w:r w:rsidRPr="00FB03B7">
        <w:t>How helpful/unhelpful was the resource library?</w:t>
      </w:r>
    </w:p>
    <w:p w14:paraId="5C65F254" w14:textId="77777777" w:rsidR="0068371E" w:rsidRPr="00FB03B7" w:rsidRDefault="0068371E" w:rsidP="0068371E">
      <w:pPr>
        <w:pStyle w:val="ListParagraph"/>
        <w:numPr>
          <w:ilvl w:val="3"/>
          <w:numId w:val="2"/>
        </w:numPr>
      </w:pPr>
      <w:r w:rsidRPr="00FB03B7">
        <w:t>What were the parts of the resource library that you used the most and the least?</w:t>
      </w:r>
    </w:p>
    <w:p w14:paraId="5767116F" w14:textId="19D7CD17" w:rsidR="0068371E" w:rsidRPr="00FB03B7" w:rsidRDefault="0068371E" w:rsidP="0068371E">
      <w:pPr>
        <w:pStyle w:val="ListParagraph"/>
        <w:numPr>
          <w:ilvl w:val="3"/>
          <w:numId w:val="2"/>
        </w:numPr>
      </w:pPr>
      <w:r w:rsidRPr="00FB03B7">
        <w:t xml:space="preserve">Were there any aspects </w:t>
      </w:r>
      <w:r w:rsidR="00355851">
        <w:t>about your</w:t>
      </w:r>
      <w:r w:rsidR="00355851" w:rsidRPr="00FB03B7">
        <w:t xml:space="preserve"> </w:t>
      </w:r>
      <w:r w:rsidRPr="00FB03B7">
        <w:t xml:space="preserve">pain management you wish </w:t>
      </w:r>
      <w:r w:rsidR="00355851">
        <w:t>would have been included and wasn’t</w:t>
      </w:r>
      <w:r w:rsidRPr="00FB03B7">
        <w:t xml:space="preserve">? </w:t>
      </w:r>
    </w:p>
    <w:p w14:paraId="703491E8" w14:textId="6820D6AA" w:rsidR="00355851" w:rsidRPr="00FB03B7" w:rsidRDefault="0068371E" w:rsidP="00355851">
      <w:pPr>
        <w:pStyle w:val="ListParagraph"/>
        <w:numPr>
          <w:ilvl w:val="2"/>
          <w:numId w:val="2"/>
        </w:numPr>
      </w:pPr>
      <w:r w:rsidRPr="00FB03B7">
        <w:t>How helpful/unhelpful was the Medication cabinet?</w:t>
      </w:r>
    </w:p>
    <w:p w14:paraId="43B4B863" w14:textId="6AB504E6" w:rsidR="0068371E" w:rsidRPr="00FB03B7" w:rsidRDefault="0068371E" w:rsidP="0068371E">
      <w:pPr>
        <w:pStyle w:val="ListParagraph"/>
        <w:numPr>
          <w:ilvl w:val="0"/>
          <w:numId w:val="2"/>
        </w:numPr>
      </w:pPr>
      <w:r w:rsidRPr="00FB03B7">
        <w:t>Could you tell us a little bit about what you thought about the daily surveys?</w:t>
      </w:r>
    </w:p>
    <w:p w14:paraId="480E613C" w14:textId="06E39E9C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 xml:space="preserve">How long did </w:t>
      </w:r>
      <w:r w:rsidR="00355851">
        <w:t>it usually</w:t>
      </w:r>
      <w:r w:rsidR="00355851" w:rsidRPr="00FB03B7">
        <w:t xml:space="preserve"> </w:t>
      </w:r>
      <w:r w:rsidRPr="00FB03B7">
        <w:t>take</w:t>
      </w:r>
      <w:r w:rsidR="00355851">
        <w:t xml:space="preserve"> you to complete</w:t>
      </w:r>
      <w:r w:rsidRPr="00FB03B7">
        <w:t>?</w:t>
      </w:r>
    </w:p>
    <w:p w14:paraId="3D89DE0C" w14:textId="5C8268E6" w:rsidR="0068371E" w:rsidRDefault="0068371E" w:rsidP="0068371E">
      <w:pPr>
        <w:pStyle w:val="ListParagraph"/>
        <w:numPr>
          <w:ilvl w:val="1"/>
          <w:numId w:val="2"/>
        </w:numPr>
      </w:pPr>
      <w:r w:rsidRPr="00FB03B7">
        <w:t>Were there too many or not enough questions?</w:t>
      </w:r>
    </w:p>
    <w:p w14:paraId="11FF21CA" w14:textId="117BC09E" w:rsidR="00355851" w:rsidRPr="00FB03B7" w:rsidRDefault="00355851" w:rsidP="00BC0860">
      <w:pPr>
        <w:pStyle w:val="ListParagraph"/>
        <w:numPr>
          <w:ilvl w:val="2"/>
          <w:numId w:val="2"/>
        </w:numPr>
      </w:pPr>
      <w:r>
        <w:t>If so, what would you want more or less of?</w:t>
      </w:r>
    </w:p>
    <w:p w14:paraId="79445710" w14:textId="639EA579" w:rsidR="0068371E" w:rsidRPr="00FB03B7" w:rsidRDefault="0068371E" w:rsidP="0068371E">
      <w:pPr>
        <w:pStyle w:val="ListParagraph"/>
        <w:numPr>
          <w:ilvl w:val="0"/>
          <w:numId w:val="2"/>
        </w:numPr>
      </w:pPr>
      <w:r w:rsidRPr="00FB03B7">
        <w:t>Let’s talk a little bit about the survey summary that you got after completing the daily surveys.</w:t>
      </w:r>
    </w:p>
    <w:p w14:paraId="5790A88A" w14:textId="06562300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>How often would you say that you clicked on the recommended links in the survey summary?</w:t>
      </w:r>
    </w:p>
    <w:p w14:paraId="583F1003" w14:textId="02A67AE4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>Were there times that you used the advice given by the application changed the way you managed your pain?</w:t>
      </w:r>
    </w:p>
    <w:p w14:paraId="31897DA9" w14:textId="6FE9D3E4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>How about the way you used your medications?</w:t>
      </w:r>
    </w:p>
    <w:p w14:paraId="47C51CAC" w14:textId="66668072" w:rsidR="0068371E" w:rsidRPr="00FB03B7" w:rsidRDefault="0068371E" w:rsidP="0068371E">
      <w:pPr>
        <w:pStyle w:val="ListParagraph"/>
        <w:numPr>
          <w:ilvl w:val="1"/>
          <w:numId w:val="2"/>
        </w:numPr>
      </w:pPr>
      <w:r w:rsidRPr="00FB03B7">
        <w:t>Did you use the laxative advice given to take more or less of your laxatives?</w:t>
      </w:r>
    </w:p>
    <w:p w14:paraId="055A71F4" w14:textId="0A695FC7" w:rsidR="0068371E" w:rsidRDefault="0068371E" w:rsidP="0068371E">
      <w:pPr>
        <w:pStyle w:val="ListParagraph"/>
        <w:numPr>
          <w:ilvl w:val="2"/>
          <w:numId w:val="2"/>
        </w:numPr>
      </w:pPr>
      <w:r w:rsidRPr="00FB03B7">
        <w:t>How helpful/unhelpful was the laxative advice given in the survey summary?</w:t>
      </w:r>
    </w:p>
    <w:p w14:paraId="078C07A6" w14:textId="14CA6E50" w:rsidR="00355851" w:rsidRDefault="00355851" w:rsidP="00355851">
      <w:pPr>
        <w:pStyle w:val="ListParagraph"/>
        <w:numPr>
          <w:ilvl w:val="0"/>
          <w:numId w:val="2"/>
        </w:numPr>
      </w:pPr>
      <w:r>
        <w:t xml:space="preserve">Did this change how you communicated your pain management needs to your care team? </w:t>
      </w:r>
    </w:p>
    <w:p w14:paraId="34F69D9F" w14:textId="04D35D78" w:rsidR="00355851" w:rsidRDefault="00355851" w:rsidP="00355851">
      <w:pPr>
        <w:pStyle w:val="ListParagraph"/>
        <w:numPr>
          <w:ilvl w:val="1"/>
          <w:numId w:val="2"/>
        </w:numPr>
      </w:pPr>
      <w:r>
        <w:t>If so, less or more?</w:t>
      </w:r>
    </w:p>
    <w:p w14:paraId="3BB568C9" w14:textId="5EC39121" w:rsidR="00355851" w:rsidRDefault="00355851" w:rsidP="00355851">
      <w:pPr>
        <w:pStyle w:val="ListParagraph"/>
        <w:numPr>
          <w:ilvl w:val="1"/>
          <w:numId w:val="2"/>
        </w:numPr>
      </w:pPr>
      <w:r>
        <w:t xml:space="preserve">Did the nurses call you ? </w:t>
      </w:r>
    </w:p>
    <w:p w14:paraId="0FA37BAE" w14:textId="38D944A5" w:rsidR="00355851" w:rsidRDefault="00355851" w:rsidP="00355851">
      <w:pPr>
        <w:pStyle w:val="ListParagraph"/>
        <w:numPr>
          <w:ilvl w:val="2"/>
          <w:numId w:val="2"/>
        </w:numPr>
      </w:pPr>
      <w:r>
        <w:lastRenderedPageBreak/>
        <w:t>How did that go? Helpful/unhelpful?</w:t>
      </w:r>
    </w:p>
    <w:p w14:paraId="022B4430" w14:textId="733FCC8C" w:rsidR="00355851" w:rsidRDefault="00355851" w:rsidP="00355851">
      <w:pPr>
        <w:pStyle w:val="ListParagraph"/>
        <w:numPr>
          <w:ilvl w:val="1"/>
          <w:numId w:val="2"/>
        </w:numPr>
      </w:pPr>
      <w:r>
        <w:t xml:space="preserve">Did this change how you reached out for support? </w:t>
      </w:r>
    </w:p>
    <w:p w14:paraId="7196FDF5" w14:textId="2EE4D097" w:rsidR="00355851" w:rsidRDefault="00355851" w:rsidP="00355851">
      <w:pPr>
        <w:pStyle w:val="ListParagraph"/>
        <w:numPr>
          <w:ilvl w:val="2"/>
          <w:numId w:val="2"/>
        </w:numPr>
      </w:pPr>
      <w:r>
        <w:t xml:space="preserve">Urgent care? ED? </w:t>
      </w:r>
    </w:p>
    <w:p w14:paraId="1B22EA07" w14:textId="3E509AAA" w:rsidR="00355851" w:rsidRDefault="00355851" w:rsidP="00355851">
      <w:pPr>
        <w:pStyle w:val="ListParagraph"/>
        <w:numPr>
          <w:ilvl w:val="1"/>
          <w:numId w:val="2"/>
        </w:numPr>
      </w:pPr>
      <w:r>
        <w:t>Did this change how you accessed opioids?</w:t>
      </w:r>
    </w:p>
    <w:p w14:paraId="354A3304" w14:textId="0D2416FA" w:rsidR="00355851" w:rsidRPr="00FB03B7" w:rsidRDefault="00355851" w:rsidP="00355851">
      <w:pPr>
        <w:pStyle w:val="ListParagraph"/>
        <w:numPr>
          <w:ilvl w:val="2"/>
          <w:numId w:val="2"/>
        </w:numPr>
      </w:pPr>
      <w:r>
        <w:t>Logistical changes, refills?</w:t>
      </w:r>
    </w:p>
    <w:p w14:paraId="28FC3284" w14:textId="796BECD7" w:rsidR="00FB03B7" w:rsidRPr="00FB03B7" w:rsidRDefault="00FB03B7" w:rsidP="00FB03B7">
      <w:pPr>
        <w:pStyle w:val="ListParagraph"/>
        <w:numPr>
          <w:ilvl w:val="0"/>
          <w:numId w:val="2"/>
        </w:numPr>
      </w:pPr>
      <w:r w:rsidRPr="00FB03B7">
        <w:t>Would you say that using this app has helped you gain new insights about your pain?</w:t>
      </w:r>
    </w:p>
    <w:p w14:paraId="6E2AC246" w14:textId="5CC2EA93" w:rsidR="00FB03B7" w:rsidRPr="00FB03B7" w:rsidRDefault="00FB03B7" w:rsidP="00FB03B7">
      <w:pPr>
        <w:pStyle w:val="ListParagraph"/>
        <w:numPr>
          <w:ilvl w:val="1"/>
          <w:numId w:val="2"/>
        </w:numPr>
      </w:pPr>
      <w:r w:rsidRPr="00FB03B7">
        <w:t>What behavioral skills, if any, would you say you gained from using the application?</w:t>
      </w:r>
    </w:p>
    <w:p w14:paraId="5E753CEA" w14:textId="35E5AD0D" w:rsidR="00FB03B7" w:rsidRPr="00FB03B7" w:rsidRDefault="00FB03B7" w:rsidP="00FB03B7">
      <w:pPr>
        <w:pStyle w:val="ListParagraph"/>
        <w:numPr>
          <w:ilvl w:val="2"/>
          <w:numId w:val="2"/>
        </w:numPr>
      </w:pPr>
      <w:r w:rsidRPr="00FB03B7">
        <w:t>Did you use specific strategized such as activity pacing through the advice provided by the app?</w:t>
      </w:r>
    </w:p>
    <w:p w14:paraId="3C69E639" w14:textId="34442B4A" w:rsidR="00FB03B7" w:rsidRPr="00FB03B7" w:rsidRDefault="00FB03B7" w:rsidP="00FB03B7">
      <w:pPr>
        <w:pStyle w:val="ListParagraph"/>
        <w:numPr>
          <w:ilvl w:val="1"/>
          <w:numId w:val="2"/>
        </w:numPr>
      </w:pPr>
      <w:r w:rsidRPr="00FB03B7">
        <w:t>How helpful/unhelpful were the relaxation exercises?</w:t>
      </w:r>
    </w:p>
    <w:p w14:paraId="14239628" w14:textId="3841AD9C" w:rsidR="00FB03B7" w:rsidRDefault="00FB03B7" w:rsidP="00FB03B7">
      <w:pPr>
        <w:pStyle w:val="ListParagraph"/>
        <w:numPr>
          <w:ilvl w:val="1"/>
          <w:numId w:val="2"/>
        </w:numPr>
      </w:pPr>
      <w:r w:rsidRPr="00FB03B7">
        <w:t>How helpful/unhelpful were the educational videos?</w:t>
      </w:r>
    </w:p>
    <w:p w14:paraId="4AAE111D" w14:textId="5C4476BB" w:rsidR="00355851" w:rsidRPr="00FB03B7" w:rsidRDefault="00355851" w:rsidP="00BC0860">
      <w:pPr>
        <w:pStyle w:val="ListParagraph"/>
        <w:numPr>
          <w:ilvl w:val="0"/>
          <w:numId w:val="2"/>
        </w:numPr>
      </w:pPr>
      <w:r>
        <w:t xml:space="preserve">Lastly, would you recommend the app to a friend of yours who is trying to manage their cancer-related pain? </w:t>
      </w:r>
    </w:p>
    <w:p w14:paraId="3D583A4C" w14:textId="77777777" w:rsidR="00434251" w:rsidRPr="00FB03B7" w:rsidRDefault="00434251"/>
    <w:p w14:paraId="09A6EC92" w14:textId="29E74571" w:rsidR="00434251" w:rsidRDefault="00434251" w:rsidP="00F076D6">
      <w:pPr>
        <w:pStyle w:val="ListParagraph"/>
      </w:pPr>
    </w:p>
    <w:sectPr w:rsidR="00434251" w:rsidSect="001351D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FB838" w14:textId="77777777" w:rsidR="00083FB2" w:rsidRDefault="00083FB2" w:rsidP="00CE13FC">
      <w:r>
        <w:separator/>
      </w:r>
    </w:p>
  </w:endnote>
  <w:endnote w:type="continuationSeparator" w:id="0">
    <w:p w14:paraId="305E229A" w14:textId="77777777" w:rsidR="00083FB2" w:rsidRDefault="00083FB2" w:rsidP="00CE1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4F158" w14:textId="77777777" w:rsidR="00083FB2" w:rsidRDefault="00083FB2" w:rsidP="00CE13FC">
      <w:r>
        <w:separator/>
      </w:r>
    </w:p>
  </w:footnote>
  <w:footnote w:type="continuationSeparator" w:id="0">
    <w:p w14:paraId="137171D8" w14:textId="77777777" w:rsidR="00083FB2" w:rsidRDefault="00083FB2" w:rsidP="00CE13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83668C" w14:textId="1204C9B4" w:rsidR="00CE13FC" w:rsidRDefault="00CE13FC">
    <w:pPr>
      <w:pStyle w:val="Header"/>
    </w:pPr>
    <w:r>
      <w:t xml:space="preserve">Appendix </w:t>
    </w:r>
    <w:r w:rsidR="00091EAD">
      <w:t>A</w:t>
    </w:r>
    <w:r>
      <w:t xml:space="preserve"> – </w:t>
    </w:r>
    <w:r w:rsidR="00C3171A">
      <w:t>Pilot</w:t>
    </w:r>
    <w:r w:rsidR="00434251">
      <w:t xml:space="preserve"> </w:t>
    </w:r>
    <w:r>
      <w:t xml:space="preserve">Patient Interview Guide </w:t>
    </w:r>
  </w:p>
  <w:p w14:paraId="4001B7D7" w14:textId="77777777" w:rsidR="00CE13FC" w:rsidRDefault="00CE13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021F9"/>
    <w:multiLevelType w:val="hybridMultilevel"/>
    <w:tmpl w:val="112AF9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E975B8C"/>
    <w:multiLevelType w:val="hybridMultilevel"/>
    <w:tmpl w:val="C87E0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3372135">
    <w:abstractNumId w:val="0"/>
  </w:num>
  <w:num w:numId="2" w16cid:durableId="824787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3FC"/>
    <w:rsid w:val="00083FB2"/>
    <w:rsid w:val="00091EAD"/>
    <w:rsid w:val="000C1FC0"/>
    <w:rsid w:val="001054D0"/>
    <w:rsid w:val="001351D0"/>
    <w:rsid w:val="0019288C"/>
    <w:rsid w:val="001B453D"/>
    <w:rsid w:val="00206E21"/>
    <w:rsid w:val="002A0953"/>
    <w:rsid w:val="00355851"/>
    <w:rsid w:val="00434251"/>
    <w:rsid w:val="0068371E"/>
    <w:rsid w:val="008B19FC"/>
    <w:rsid w:val="00A70A1E"/>
    <w:rsid w:val="00BC0860"/>
    <w:rsid w:val="00C2545F"/>
    <w:rsid w:val="00C3171A"/>
    <w:rsid w:val="00C45CC8"/>
    <w:rsid w:val="00CE13FC"/>
    <w:rsid w:val="00D0335A"/>
    <w:rsid w:val="00D223AB"/>
    <w:rsid w:val="00D56532"/>
    <w:rsid w:val="00F076D6"/>
    <w:rsid w:val="00F56342"/>
    <w:rsid w:val="00F85B27"/>
    <w:rsid w:val="00FB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330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3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3FC"/>
  </w:style>
  <w:style w:type="paragraph" w:styleId="Footer">
    <w:name w:val="footer"/>
    <w:basedOn w:val="Normal"/>
    <w:link w:val="FooterChar"/>
    <w:uiPriority w:val="99"/>
    <w:unhideWhenUsed/>
    <w:rsid w:val="00CE13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3FC"/>
  </w:style>
  <w:style w:type="paragraph" w:styleId="ListParagraph">
    <w:name w:val="List Paragraph"/>
    <w:basedOn w:val="Normal"/>
    <w:uiPriority w:val="34"/>
    <w:qFormat/>
    <w:rsid w:val="00CE13F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A09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9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9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9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9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9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95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C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D519256B-4145-0842-AF5E-08891531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zildag, Deniz</dc:creator>
  <cp:keywords/>
  <dc:description/>
  <cp:lastModifiedBy>Azizoddin, Desiree R.,PsyD</cp:lastModifiedBy>
  <cp:revision>5</cp:revision>
  <dcterms:created xsi:type="dcterms:W3CDTF">2020-09-23T19:30:00Z</dcterms:created>
  <dcterms:modified xsi:type="dcterms:W3CDTF">2025-10-23T15:08:00Z</dcterms:modified>
</cp:coreProperties>
</file>